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2ADF" w:rsidRDefault="004F2ADF"/>
    <w:p w:rsidR="00095987" w:rsidRDefault="00095987"/>
    <w:tbl>
      <w:tblPr>
        <w:tblW w:w="8844" w:type="dxa"/>
        <w:tblInd w:w="-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900"/>
        <w:gridCol w:w="1300"/>
        <w:gridCol w:w="1200"/>
        <w:gridCol w:w="1200"/>
        <w:gridCol w:w="1200"/>
        <w:gridCol w:w="1200"/>
      </w:tblGrid>
      <w:tr w:rsidR="00095987" w:rsidRPr="00DE518F" w:rsidTr="003972BB">
        <w:trPr>
          <w:trHeight w:val="30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bookmarkStart w:id="0" w:name="_Hlk502496058" w:colFirst="1" w:colLast="4"/>
            <w:r w:rsidRPr="00DE5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razil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dagasca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ndonesi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R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lobal</w:t>
            </w:r>
          </w:p>
        </w:tc>
      </w:tr>
      <w:tr w:rsidR="00095987" w:rsidRPr="00DE518F" w:rsidTr="003972BB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eci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>2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439</w:t>
            </w:r>
          </w:p>
        </w:tc>
      </w:tr>
      <w:tr w:rsidR="00095987" w:rsidRPr="00DE518F" w:rsidTr="003972BB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ener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</w:p>
        </w:tc>
      </w:tr>
      <w:tr w:rsidR="00095987" w:rsidRPr="00DE518F" w:rsidTr="003972BB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amili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 </w:t>
            </w:r>
          </w:p>
        </w:tc>
      </w:tr>
      <w:bookmarkEnd w:id="0"/>
      <w:tr w:rsidR="00095987" w:rsidRPr="00DE518F" w:rsidTr="003972BB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ecies</w:t>
            </w:r>
            <w:proofErr w:type="spellEnd"/>
            <w:r w:rsidRPr="00DE5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hreatene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 </w:t>
            </w:r>
          </w:p>
        </w:tc>
      </w:tr>
      <w:tr w:rsidR="00095987" w:rsidRPr="00DE518F" w:rsidTr="003972BB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 </w:t>
            </w:r>
          </w:p>
        </w:tc>
      </w:tr>
      <w:tr w:rsidR="00095987" w:rsidRPr="00DE518F" w:rsidTr="003972BB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ecies</w:t>
            </w:r>
            <w:proofErr w:type="spellEnd"/>
            <w:r w:rsidRPr="00DE5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with</w:t>
            </w:r>
            <w:proofErr w:type="spellEnd"/>
            <w:r w:rsidRPr="00DE5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opulations</w:t>
            </w:r>
            <w:proofErr w:type="spellEnd"/>
            <w:r w:rsidRPr="00DE5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DE5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clin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 </w:t>
            </w:r>
          </w:p>
        </w:tc>
      </w:tr>
      <w:tr w:rsidR="00095987" w:rsidRPr="00DE518F" w:rsidTr="003972BB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5987" w:rsidRPr="00DE518F" w:rsidRDefault="00095987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 </w:t>
            </w:r>
          </w:p>
        </w:tc>
      </w:tr>
    </w:tbl>
    <w:p w:rsidR="00095987" w:rsidRDefault="00095987">
      <w:bookmarkStart w:id="1" w:name="_GoBack"/>
      <w:bookmarkEnd w:id="1"/>
    </w:p>
    <w:sectPr w:rsidR="0009598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987"/>
    <w:rsid w:val="00095987"/>
    <w:rsid w:val="004F2ADF"/>
    <w:rsid w:val="00D9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489C1"/>
  <w15:chartTrackingRefBased/>
  <w15:docId w15:val="{ED3BB2CF-6419-4554-80CC-E43B8DDFE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598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Estrada</dc:creator>
  <cp:keywords/>
  <dc:description/>
  <cp:lastModifiedBy>Alejandro Estrada</cp:lastModifiedBy>
  <cp:revision>1</cp:revision>
  <dcterms:created xsi:type="dcterms:W3CDTF">2018-03-21T03:57:00Z</dcterms:created>
  <dcterms:modified xsi:type="dcterms:W3CDTF">2018-03-21T03:58:00Z</dcterms:modified>
</cp:coreProperties>
</file>